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A0136" w14:textId="5F7AA909" w:rsidR="00016DAC" w:rsidRDefault="00016DAC"/>
    <w:p w14:paraId="7FB3B70D" w14:textId="497B7278" w:rsidR="00C536A1" w:rsidRDefault="00A82820">
      <w:r>
        <w:t>S1</w:t>
      </w:r>
      <w:r>
        <w:t xml:space="preserve"> </w:t>
      </w:r>
      <w:r w:rsidR="00C536A1">
        <w:t>Table: Condition of antiplatelet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417"/>
        <w:gridCol w:w="1418"/>
      </w:tblGrid>
      <w:tr w:rsidR="00C536A1" w14:paraId="4BED6256" w14:textId="77777777" w:rsidTr="00C70AB0">
        <w:tc>
          <w:tcPr>
            <w:tcW w:w="4390" w:type="dxa"/>
          </w:tcPr>
          <w:p w14:paraId="43EEDD7E" w14:textId="7096155A" w:rsidR="00C536A1" w:rsidRDefault="00C536A1"/>
        </w:tc>
        <w:tc>
          <w:tcPr>
            <w:tcW w:w="1417" w:type="dxa"/>
          </w:tcPr>
          <w:p w14:paraId="3DB3FB9F" w14:textId="2F5A3161" w:rsidR="00C536A1" w:rsidRDefault="00C536A1"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1418" w:type="dxa"/>
          </w:tcPr>
          <w:p w14:paraId="3CC8DC3A" w14:textId="60CA7DFA" w:rsidR="00C536A1" w:rsidRDefault="00C536A1">
            <w:r>
              <w:rPr>
                <w:rFonts w:hint="eastAsia"/>
              </w:rPr>
              <w:t xml:space="preserve"> </w:t>
            </w:r>
            <w:r>
              <w:t xml:space="preserve"> %</w:t>
            </w:r>
          </w:p>
        </w:tc>
      </w:tr>
      <w:tr w:rsidR="00C536A1" w14:paraId="3911C456" w14:textId="77777777" w:rsidTr="00C70AB0">
        <w:tc>
          <w:tcPr>
            <w:tcW w:w="4390" w:type="dxa"/>
          </w:tcPr>
          <w:p w14:paraId="6CE24998" w14:textId="48BE2444" w:rsidR="00C536A1" w:rsidRDefault="00C536A1">
            <w:r w:rsidRPr="00C536A1">
              <w:t>Aspirin only</w:t>
            </w:r>
          </w:p>
        </w:tc>
        <w:tc>
          <w:tcPr>
            <w:tcW w:w="1417" w:type="dxa"/>
          </w:tcPr>
          <w:p w14:paraId="402E350B" w14:textId="0708BCF2" w:rsidR="00C536A1" w:rsidRDefault="005408FF" w:rsidP="00693238">
            <w:pPr>
              <w:ind w:firstLineChars="100" w:firstLine="240"/>
            </w:pPr>
            <w:r>
              <w:rPr>
                <w:rFonts w:hint="eastAsia"/>
              </w:rPr>
              <w:t>1</w:t>
            </w:r>
            <w:r>
              <w:t>1284</w:t>
            </w:r>
          </w:p>
        </w:tc>
        <w:tc>
          <w:tcPr>
            <w:tcW w:w="1418" w:type="dxa"/>
          </w:tcPr>
          <w:p w14:paraId="47B5C555" w14:textId="5BD4735C" w:rsidR="00C536A1" w:rsidRDefault="00D21B53" w:rsidP="00D21B53">
            <w:r>
              <w:rPr>
                <w:rFonts w:hint="eastAsia"/>
              </w:rPr>
              <w:t xml:space="preserve"> </w:t>
            </w:r>
            <w:r>
              <w:t>66.9%</w:t>
            </w:r>
          </w:p>
        </w:tc>
      </w:tr>
      <w:tr w:rsidR="00C536A1" w14:paraId="0950DA1D" w14:textId="77777777" w:rsidTr="00C70AB0">
        <w:tc>
          <w:tcPr>
            <w:tcW w:w="4390" w:type="dxa"/>
          </w:tcPr>
          <w:p w14:paraId="79A5FBF1" w14:textId="5AEA58ED" w:rsidR="00C536A1" w:rsidRDefault="00C536A1">
            <w:r w:rsidRPr="00C536A1">
              <w:t>Aspirin-Combine(≥2 agents)</w:t>
            </w:r>
          </w:p>
        </w:tc>
        <w:tc>
          <w:tcPr>
            <w:tcW w:w="1417" w:type="dxa"/>
          </w:tcPr>
          <w:p w14:paraId="6FBF518C" w14:textId="779C73E7" w:rsidR="00C536A1" w:rsidRDefault="00CF515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693238">
              <w:t xml:space="preserve">  </w:t>
            </w:r>
            <w:r>
              <w:t>332</w:t>
            </w:r>
          </w:p>
        </w:tc>
        <w:tc>
          <w:tcPr>
            <w:tcW w:w="1418" w:type="dxa"/>
          </w:tcPr>
          <w:p w14:paraId="19A85196" w14:textId="535F29DA" w:rsidR="00C536A1" w:rsidRDefault="00CF5156">
            <w:r>
              <w:rPr>
                <w:rFonts w:hint="eastAsia"/>
              </w:rPr>
              <w:t xml:space="preserve"> </w:t>
            </w:r>
            <w:r>
              <w:t>1.97%</w:t>
            </w:r>
          </w:p>
        </w:tc>
      </w:tr>
      <w:tr w:rsidR="00C536A1" w14:paraId="0993C1F2" w14:textId="77777777" w:rsidTr="00C70AB0">
        <w:tc>
          <w:tcPr>
            <w:tcW w:w="4390" w:type="dxa"/>
          </w:tcPr>
          <w:p w14:paraId="7DCC30F8" w14:textId="130A47E2" w:rsidR="00C536A1" w:rsidRDefault="00C70AB0">
            <w:r w:rsidRPr="00C70AB0">
              <w:t>Licodin only</w:t>
            </w:r>
          </w:p>
        </w:tc>
        <w:tc>
          <w:tcPr>
            <w:tcW w:w="1417" w:type="dxa"/>
          </w:tcPr>
          <w:p w14:paraId="1D7FA144" w14:textId="42AC3DBC" w:rsidR="00C536A1" w:rsidRDefault="00CF515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693238">
              <w:t xml:space="preserve">  </w:t>
            </w:r>
            <w:r>
              <w:t>444</w:t>
            </w:r>
          </w:p>
        </w:tc>
        <w:tc>
          <w:tcPr>
            <w:tcW w:w="1418" w:type="dxa"/>
          </w:tcPr>
          <w:p w14:paraId="445A7B41" w14:textId="19234871" w:rsidR="00C536A1" w:rsidRDefault="00CF5156">
            <w:r>
              <w:rPr>
                <w:rFonts w:hint="eastAsia"/>
              </w:rPr>
              <w:t xml:space="preserve"> </w:t>
            </w:r>
            <w:r>
              <w:t>2.63%</w:t>
            </w:r>
          </w:p>
        </w:tc>
      </w:tr>
      <w:tr w:rsidR="00C536A1" w14:paraId="57A6696B" w14:textId="77777777" w:rsidTr="00C70AB0">
        <w:tc>
          <w:tcPr>
            <w:tcW w:w="4390" w:type="dxa"/>
          </w:tcPr>
          <w:p w14:paraId="04841811" w14:textId="22F1C35F" w:rsidR="00C536A1" w:rsidRDefault="00C70AB0">
            <w:r w:rsidRPr="00C70AB0">
              <w:t>Licodin-Aspirin</w:t>
            </w:r>
          </w:p>
        </w:tc>
        <w:tc>
          <w:tcPr>
            <w:tcW w:w="1417" w:type="dxa"/>
          </w:tcPr>
          <w:p w14:paraId="5A9BEBA9" w14:textId="3B5B4F06" w:rsidR="00C536A1" w:rsidRDefault="00693238" w:rsidP="00693238">
            <w:pPr>
              <w:ind w:firstLineChars="100" w:firstLine="240"/>
            </w:pPr>
            <w:r>
              <w:t>11</w:t>
            </w:r>
            <w:r w:rsidR="00CF5156">
              <w:t>66</w:t>
            </w:r>
          </w:p>
        </w:tc>
        <w:tc>
          <w:tcPr>
            <w:tcW w:w="1418" w:type="dxa"/>
          </w:tcPr>
          <w:p w14:paraId="2AACA809" w14:textId="56D39BDA" w:rsidR="00C536A1" w:rsidRDefault="00CF5156">
            <w:r>
              <w:rPr>
                <w:rFonts w:hint="eastAsia"/>
              </w:rPr>
              <w:t xml:space="preserve"> </w:t>
            </w:r>
            <w:r>
              <w:t>6.91%</w:t>
            </w:r>
          </w:p>
        </w:tc>
      </w:tr>
      <w:tr w:rsidR="00C536A1" w14:paraId="1B15CCCD" w14:textId="77777777" w:rsidTr="00C70AB0">
        <w:tc>
          <w:tcPr>
            <w:tcW w:w="4390" w:type="dxa"/>
          </w:tcPr>
          <w:p w14:paraId="26271400" w14:textId="2E829EF4" w:rsidR="00C536A1" w:rsidRDefault="00C70AB0">
            <w:r w:rsidRPr="00C70AB0">
              <w:t>Licodin-Aspirin-Combine(≥2 agents)</w:t>
            </w:r>
          </w:p>
        </w:tc>
        <w:tc>
          <w:tcPr>
            <w:tcW w:w="1417" w:type="dxa"/>
          </w:tcPr>
          <w:p w14:paraId="44370D94" w14:textId="56EF0B17" w:rsidR="00C536A1" w:rsidRDefault="00693238">
            <w:r>
              <w:rPr>
                <w:rFonts w:hint="eastAsia"/>
              </w:rPr>
              <w:t xml:space="preserve"> </w:t>
            </w:r>
            <w:r>
              <w:t xml:space="preserve">   137</w:t>
            </w:r>
          </w:p>
        </w:tc>
        <w:tc>
          <w:tcPr>
            <w:tcW w:w="1418" w:type="dxa"/>
          </w:tcPr>
          <w:p w14:paraId="0F10CED8" w14:textId="5657BA4C" w:rsidR="00C536A1" w:rsidRDefault="00693238">
            <w:r>
              <w:rPr>
                <w:rFonts w:hint="eastAsia"/>
              </w:rPr>
              <w:t xml:space="preserve"> </w:t>
            </w:r>
            <w:r>
              <w:t>0.81%</w:t>
            </w:r>
          </w:p>
        </w:tc>
      </w:tr>
      <w:tr w:rsidR="00C536A1" w14:paraId="17E22683" w14:textId="77777777" w:rsidTr="00C70AB0">
        <w:tc>
          <w:tcPr>
            <w:tcW w:w="4390" w:type="dxa"/>
          </w:tcPr>
          <w:p w14:paraId="2E5E9D28" w14:textId="54298223" w:rsidR="00C536A1" w:rsidRDefault="00C70AB0">
            <w:r w:rsidRPr="00C70AB0">
              <w:t>Licodin-Combine(≥2 agents)</w:t>
            </w:r>
          </w:p>
        </w:tc>
        <w:tc>
          <w:tcPr>
            <w:tcW w:w="1417" w:type="dxa"/>
          </w:tcPr>
          <w:p w14:paraId="7EBFC259" w14:textId="0BD09A8B" w:rsidR="00C536A1" w:rsidRDefault="00693238">
            <w:r>
              <w:rPr>
                <w:rFonts w:hint="eastAsia"/>
              </w:rPr>
              <w:t xml:space="preserve"> </w:t>
            </w:r>
            <w:r>
              <w:t xml:space="preserve">    20</w:t>
            </w:r>
          </w:p>
        </w:tc>
        <w:tc>
          <w:tcPr>
            <w:tcW w:w="1418" w:type="dxa"/>
          </w:tcPr>
          <w:p w14:paraId="1D8FC0BA" w14:textId="05466088" w:rsidR="00C536A1" w:rsidRDefault="00693238">
            <w:r>
              <w:rPr>
                <w:rFonts w:hint="eastAsia"/>
              </w:rPr>
              <w:t xml:space="preserve"> </w:t>
            </w:r>
            <w:r>
              <w:t>0.12%</w:t>
            </w:r>
          </w:p>
        </w:tc>
      </w:tr>
      <w:tr w:rsidR="00C536A1" w14:paraId="20229708" w14:textId="77777777" w:rsidTr="00C70AB0">
        <w:tc>
          <w:tcPr>
            <w:tcW w:w="4390" w:type="dxa"/>
          </w:tcPr>
          <w:p w14:paraId="378F3C31" w14:textId="59E65A0B" w:rsidR="00C536A1" w:rsidRDefault="00C70AB0">
            <w:r w:rsidRPr="00C70AB0">
              <w:t>Licodin-Plavix</w:t>
            </w:r>
          </w:p>
        </w:tc>
        <w:tc>
          <w:tcPr>
            <w:tcW w:w="1417" w:type="dxa"/>
          </w:tcPr>
          <w:p w14:paraId="0D04E8AA" w14:textId="2E999AB4" w:rsidR="00C536A1" w:rsidRDefault="00693238">
            <w:r>
              <w:rPr>
                <w:rFonts w:hint="eastAsia"/>
              </w:rPr>
              <w:t xml:space="preserve"> </w:t>
            </w:r>
            <w:r>
              <w:t xml:space="preserve">   124</w:t>
            </w:r>
          </w:p>
        </w:tc>
        <w:tc>
          <w:tcPr>
            <w:tcW w:w="1418" w:type="dxa"/>
          </w:tcPr>
          <w:p w14:paraId="105E7277" w14:textId="3803A493" w:rsidR="00C536A1" w:rsidRDefault="00D21B53" w:rsidP="00D21B53">
            <w:r>
              <w:rPr>
                <w:rFonts w:hint="eastAsia"/>
              </w:rPr>
              <w:t xml:space="preserve"> </w:t>
            </w:r>
            <w:r>
              <w:t>0.74%</w:t>
            </w:r>
          </w:p>
        </w:tc>
      </w:tr>
      <w:tr w:rsidR="00C536A1" w14:paraId="4099BB31" w14:textId="77777777" w:rsidTr="00C70AB0">
        <w:tc>
          <w:tcPr>
            <w:tcW w:w="4390" w:type="dxa"/>
          </w:tcPr>
          <w:p w14:paraId="389C310B" w14:textId="713E8270" w:rsidR="00C536A1" w:rsidRDefault="00C70AB0">
            <w:r w:rsidRPr="00C70AB0">
              <w:t>Licodin-Plavix</w:t>
            </w:r>
            <w:r>
              <w:t>-Aspirin</w:t>
            </w:r>
          </w:p>
        </w:tc>
        <w:tc>
          <w:tcPr>
            <w:tcW w:w="1417" w:type="dxa"/>
          </w:tcPr>
          <w:p w14:paraId="5B125287" w14:textId="2EB39F05" w:rsidR="00C536A1" w:rsidRDefault="00693238">
            <w:r>
              <w:rPr>
                <w:rFonts w:hint="eastAsia"/>
              </w:rPr>
              <w:t xml:space="preserve"> </w:t>
            </w:r>
            <w:r>
              <w:t xml:space="preserve">   326</w:t>
            </w:r>
          </w:p>
        </w:tc>
        <w:tc>
          <w:tcPr>
            <w:tcW w:w="1418" w:type="dxa"/>
          </w:tcPr>
          <w:p w14:paraId="68F4F595" w14:textId="504B34B8" w:rsidR="00C536A1" w:rsidRDefault="00693238">
            <w:r>
              <w:rPr>
                <w:rFonts w:hint="eastAsia"/>
              </w:rPr>
              <w:t xml:space="preserve"> </w:t>
            </w:r>
            <w:r>
              <w:t>1.93%</w:t>
            </w:r>
          </w:p>
        </w:tc>
      </w:tr>
      <w:tr w:rsidR="00C536A1" w14:paraId="7DE2CB8F" w14:textId="77777777" w:rsidTr="00C70AB0">
        <w:tc>
          <w:tcPr>
            <w:tcW w:w="4390" w:type="dxa"/>
          </w:tcPr>
          <w:p w14:paraId="015BDFA6" w14:textId="232AA642" w:rsidR="00C536A1" w:rsidRDefault="00C70AB0">
            <w:r w:rsidRPr="00C70AB0">
              <w:t>Licodin-Plavix-Aspirin-Combine(≥2 agents)</w:t>
            </w:r>
          </w:p>
        </w:tc>
        <w:tc>
          <w:tcPr>
            <w:tcW w:w="1417" w:type="dxa"/>
          </w:tcPr>
          <w:p w14:paraId="3C9F9D60" w14:textId="6B79401E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  44</w:t>
            </w:r>
          </w:p>
        </w:tc>
        <w:tc>
          <w:tcPr>
            <w:tcW w:w="1418" w:type="dxa"/>
          </w:tcPr>
          <w:p w14:paraId="52653CF3" w14:textId="1822EFE3" w:rsidR="00C536A1" w:rsidRDefault="00ED1774">
            <w:r>
              <w:rPr>
                <w:rFonts w:hint="eastAsia"/>
              </w:rPr>
              <w:t xml:space="preserve"> </w:t>
            </w:r>
            <w:r>
              <w:t>0.26%</w:t>
            </w:r>
          </w:p>
        </w:tc>
      </w:tr>
      <w:tr w:rsidR="00C536A1" w14:paraId="3CB7D04E" w14:textId="77777777" w:rsidTr="00C70AB0">
        <w:tc>
          <w:tcPr>
            <w:tcW w:w="4390" w:type="dxa"/>
          </w:tcPr>
          <w:p w14:paraId="4A36FA42" w14:textId="1D184999" w:rsidR="00C536A1" w:rsidRDefault="00E52C4B">
            <w:r w:rsidRPr="00E52C4B">
              <w:t>Licodin-Plavix-Combine(≥2 agents)</w:t>
            </w:r>
          </w:p>
        </w:tc>
        <w:tc>
          <w:tcPr>
            <w:tcW w:w="1417" w:type="dxa"/>
          </w:tcPr>
          <w:p w14:paraId="3A2BA0AD" w14:textId="04CD9ACD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  11</w:t>
            </w:r>
          </w:p>
        </w:tc>
        <w:tc>
          <w:tcPr>
            <w:tcW w:w="1418" w:type="dxa"/>
          </w:tcPr>
          <w:p w14:paraId="36BFD980" w14:textId="6F7E9CA1" w:rsidR="00C536A1" w:rsidRDefault="00ED1774">
            <w:r>
              <w:rPr>
                <w:rFonts w:hint="eastAsia"/>
              </w:rPr>
              <w:t xml:space="preserve"> </w:t>
            </w:r>
            <w:r>
              <w:t>0.07%</w:t>
            </w:r>
          </w:p>
        </w:tc>
      </w:tr>
      <w:tr w:rsidR="00C536A1" w14:paraId="72A088F2" w14:textId="77777777" w:rsidTr="00C70AB0">
        <w:tc>
          <w:tcPr>
            <w:tcW w:w="4390" w:type="dxa"/>
          </w:tcPr>
          <w:p w14:paraId="03B85EC0" w14:textId="6923DC3A" w:rsidR="00C536A1" w:rsidRDefault="00E52C4B">
            <w:r w:rsidRPr="00E52C4B">
              <w:t>Plavix only</w:t>
            </w:r>
          </w:p>
        </w:tc>
        <w:tc>
          <w:tcPr>
            <w:tcW w:w="1417" w:type="dxa"/>
          </w:tcPr>
          <w:p w14:paraId="53179FAD" w14:textId="70AE84F9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 834</w:t>
            </w:r>
          </w:p>
        </w:tc>
        <w:tc>
          <w:tcPr>
            <w:tcW w:w="1418" w:type="dxa"/>
          </w:tcPr>
          <w:p w14:paraId="4C5584F7" w14:textId="4F884962" w:rsidR="00C536A1" w:rsidRDefault="00ED1774">
            <w:r>
              <w:rPr>
                <w:rFonts w:hint="eastAsia"/>
              </w:rPr>
              <w:t xml:space="preserve"> </w:t>
            </w:r>
            <w:r>
              <w:t>4.94%</w:t>
            </w:r>
          </w:p>
        </w:tc>
      </w:tr>
      <w:tr w:rsidR="00C536A1" w14:paraId="555DB3B9" w14:textId="77777777" w:rsidTr="00C70AB0">
        <w:tc>
          <w:tcPr>
            <w:tcW w:w="4390" w:type="dxa"/>
          </w:tcPr>
          <w:p w14:paraId="14E28AE5" w14:textId="335D03E3" w:rsidR="00C536A1" w:rsidRDefault="00E52C4B">
            <w:r w:rsidRPr="00E52C4B">
              <w:t>Plavix-Aspirin</w:t>
            </w:r>
          </w:p>
        </w:tc>
        <w:tc>
          <w:tcPr>
            <w:tcW w:w="1417" w:type="dxa"/>
          </w:tcPr>
          <w:p w14:paraId="51F72638" w14:textId="6D45F287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1738</w:t>
            </w:r>
          </w:p>
        </w:tc>
        <w:tc>
          <w:tcPr>
            <w:tcW w:w="1418" w:type="dxa"/>
          </w:tcPr>
          <w:p w14:paraId="11820092" w14:textId="6958742C" w:rsidR="00C536A1" w:rsidRDefault="00D21B53" w:rsidP="00D21B53">
            <w:r>
              <w:rPr>
                <w:rFonts w:hint="eastAsia"/>
              </w:rPr>
              <w:t xml:space="preserve"> </w:t>
            </w:r>
            <w:r>
              <w:t>10.3%</w:t>
            </w:r>
          </w:p>
        </w:tc>
      </w:tr>
      <w:tr w:rsidR="00C536A1" w14:paraId="1333D5B5" w14:textId="77777777" w:rsidTr="00C70AB0">
        <w:tc>
          <w:tcPr>
            <w:tcW w:w="4390" w:type="dxa"/>
          </w:tcPr>
          <w:p w14:paraId="175FFB55" w14:textId="4A745A50" w:rsidR="00C536A1" w:rsidRDefault="00E52C4B">
            <w:r w:rsidRPr="00E52C4B">
              <w:t>Plavix-Aspirin-Combine(≥2 agents)</w:t>
            </w:r>
          </w:p>
        </w:tc>
        <w:tc>
          <w:tcPr>
            <w:tcW w:w="1417" w:type="dxa"/>
          </w:tcPr>
          <w:p w14:paraId="5839B30F" w14:textId="6E79E7F7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 296</w:t>
            </w:r>
          </w:p>
        </w:tc>
        <w:tc>
          <w:tcPr>
            <w:tcW w:w="1418" w:type="dxa"/>
          </w:tcPr>
          <w:p w14:paraId="389735B8" w14:textId="436B14CD" w:rsidR="00C536A1" w:rsidRDefault="00ED1774">
            <w:r>
              <w:rPr>
                <w:rFonts w:hint="eastAsia"/>
              </w:rPr>
              <w:t xml:space="preserve"> </w:t>
            </w:r>
            <w:r>
              <w:t>1.76%</w:t>
            </w:r>
          </w:p>
        </w:tc>
      </w:tr>
      <w:tr w:rsidR="00E52C4B" w14:paraId="56AB9DF2" w14:textId="77777777" w:rsidTr="00C70AB0">
        <w:tc>
          <w:tcPr>
            <w:tcW w:w="4390" w:type="dxa"/>
          </w:tcPr>
          <w:p w14:paraId="3049278B" w14:textId="6BDE926B" w:rsidR="00E52C4B" w:rsidRDefault="00E52C4B">
            <w:r w:rsidRPr="00E52C4B">
              <w:t>Plavix-Combine(≥2 agents)</w:t>
            </w:r>
          </w:p>
        </w:tc>
        <w:tc>
          <w:tcPr>
            <w:tcW w:w="1417" w:type="dxa"/>
          </w:tcPr>
          <w:p w14:paraId="017ED8F7" w14:textId="57288F6F" w:rsidR="00E52C4B" w:rsidRDefault="00ED1774">
            <w:r>
              <w:rPr>
                <w:rFonts w:hint="eastAsia"/>
              </w:rPr>
              <w:t xml:space="preserve"> </w:t>
            </w:r>
            <w:r>
              <w:t xml:space="preserve">    61</w:t>
            </w:r>
          </w:p>
        </w:tc>
        <w:tc>
          <w:tcPr>
            <w:tcW w:w="1418" w:type="dxa"/>
          </w:tcPr>
          <w:p w14:paraId="7A562A8F" w14:textId="7908CDBF" w:rsidR="00E52C4B" w:rsidRDefault="00ED1774">
            <w:r>
              <w:rPr>
                <w:rFonts w:hint="eastAsia"/>
              </w:rPr>
              <w:t xml:space="preserve"> </w:t>
            </w:r>
            <w:r>
              <w:t>0.36%</w:t>
            </w:r>
          </w:p>
        </w:tc>
      </w:tr>
      <w:tr w:rsidR="00C536A1" w14:paraId="7FAB08DE" w14:textId="77777777" w:rsidTr="00C70AB0">
        <w:tc>
          <w:tcPr>
            <w:tcW w:w="4390" w:type="dxa"/>
          </w:tcPr>
          <w:p w14:paraId="59EC3B7E" w14:textId="6FC7EA57" w:rsidR="00C536A1" w:rsidRDefault="00E52C4B">
            <w:r w:rsidRPr="00E52C4B">
              <w:t>Combine(≥2 agents) only</w:t>
            </w:r>
          </w:p>
        </w:tc>
        <w:tc>
          <w:tcPr>
            <w:tcW w:w="1417" w:type="dxa"/>
          </w:tcPr>
          <w:p w14:paraId="56B32AB0" w14:textId="7DCBB15E" w:rsidR="00C536A1" w:rsidRDefault="00ED1774">
            <w:r>
              <w:rPr>
                <w:rFonts w:hint="eastAsia"/>
              </w:rPr>
              <w:t xml:space="preserve"> </w:t>
            </w:r>
            <w:r>
              <w:t xml:space="preserve">    49</w:t>
            </w:r>
          </w:p>
        </w:tc>
        <w:tc>
          <w:tcPr>
            <w:tcW w:w="1418" w:type="dxa"/>
          </w:tcPr>
          <w:p w14:paraId="32797A94" w14:textId="509C363C" w:rsidR="00C536A1" w:rsidRDefault="00ED1774">
            <w:r>
              <w:rPr>
                <w:rFonts w:hint="eastAsia"/>
              </w:rPr>
              <w:t xml:space="preserve"> </w:t>
            </w:r>
            <w:r>
              <w:t>0.29%</w:t>
            </w:r>
          </w:p>
        </w:tc>
      </w:tr>
    </w:tbl>
    <w:p w14:paraId="414EA94C" w14:textId="2B8CAB13" w:rsidR="00C536A1" w:rsidRDefault="00AD0A86">
      <w:r>
        <w:t>Licodin: ticlopidine 250 mg/day, Plavix: clopidogrel 75 mg/day</w:t>
      </w:r>
    </w:p>
    <w:p w14:paraId="19C1F0FA" w14:textId="3C2D66DC" w:rsidR="00AD0A86" w:rsidRDefault="00AD0A86">
      <w:r>
        <w:rPr>
          <w:rFonts w:hint="eastAsia"/>
        </w:rPr>
        <w:t>A</w:t>
      </w:r>
      <w:r>
        <w:t>spirin: aspirin 100mg/day</w:t>
      </w:r>
    </w:p>
    <w:p w14:paraId="62E94F7D" w14:textId="0678931F" w:rsidR="00AD0A86" w:rsidRPr="00AD0A86" w:rsidRDefault="00AD0A86"/>
    <w:p w14:paraId="55C95304" w14:textId="32C443B6" w:rsidR="00AD0A86" w:rsidRPr="00AD0A86" w:rsidRDefault="00AD0A86"/>
    <w:sectPr w:rsidR="00AD0A86" w:rsidRPr="00AD0A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A1"/>
    <w:rsid w:val="00016DAC"/>
    <w:rsid w:val="0037347E"/>
    <w:rsid w:val="005408FF"/>
    <w:rsid w:val="00693238"/>
    <w:rsid w:val="00A82820"/>
    <w:rsid w:val="00AD0A86"/>
    <w:rsid w:val="00C536A1"/>
    <w:rsid w:val="00C70AB0"/>
    <w:rsid w:val="00CF5156"/>
    <w:rsid w:val="00D21B53"/>
    <w:rsid w:val="00E52C4B"/>
    <w:rsid w:val="00ED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D166"/>
  <w15:chartTrackingRefBased/>
  <w15:docId w15:val="{1C78A0D6-E982-4DF1-9B13-198CEFF2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埈德 翁</dc:creator>
  <cp:keywords/>
  <dc:description/>
  <cp:lastModifiedBy>chn off29</cp:lastModifiedBy>
  <cp:revision>9</cp:revision>
  <dcterms:created xsi:type="dcterms:W3CDTF">2020-11-06T13:50:00Z</dcterms:created>
  <dcterms:modified xsi:type="dcterms:W3CDTF">2020-12-17T15:41:00Z</dcterms:modified>
</cp:coreProperties>
</file>